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346B3" w14:textId="151E5DE8" w:rsidR="008459E0" w:rsidRDefault="009E4441" w:rsidP="008459E0">
      <w:pPr>
        <w:rPr>
          <w:color w:val="000000" w:themeColor="text1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053751" wp14:editId="11FD5680">
                <wp:simplePos x="0" y="0"/>
                <wp:positionH relativeFrom="column">
                  <wp:posOffset>10795</wp:posOffset>
                </wp:positionH>
                <wp:positionV relativeFrom="paragraph">
                  <wp:posOffset>99060</wp:posOffset>
                </wp:positionV>
                <wp:extent cx="5943600" cy="5166360"/>
                <wp:effectExtent l="0" t="0" r="12700" b="15240"/>
                <wp:wrapSquare wrapText="bothSides"/>
                <wp:docPr id="125816003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5166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CBC30A" w14:textId="1536DDD1" w:rsidR="001F7AD1" w:rsidRDefault="00216D53">
                            <w:pPr>
                              <w:rPr>
                                <w:rFonts w:asciiTheme="minorBidi" w:hAnsiTheme="minorBid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noProof/>
                                <w:sz w:val="22"/>
                                <w:szCs w:val="22"/>
                              </w:rPr>
                              <w:drawing>
                                <wp:inline distT="0" distB="0" distL="0" distR="0" wp14:anchorId="74E85837" wp14:editId="2DC12B5F">
                                  <wp:extent cx="5740228" cy="3929062"/>
                                  <wp:effectExtent l="0" t="0" r="635" b="0"/>
                                  <wp:docPr id="1956044529" name="Picture 1" descr="A graph of treatment results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56044529" name="Picture 1" descr="A graph of treatment results&#10;&#10;Description automatically generated with medium confidence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59080" cy="39419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C30F2A1" w14:textId="77777777" w:rsidR="001F7AD1" w:rsidRDefault="001F7AD1">
                            <w:pPr>
                              <w:rPr>
                                <w:rFonts w:asciiTheme="minorBidi" w:hAnsiTheme="minorBidi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363595D7" w14:textId="7DD8A840" w:rsidR="009E4441" w:rsidRPr="00680AFB" w:rsidRDefault="009E4441" w:rsidP="00216D53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5C4694">
                              <w:rPr>
                                <w:rFonts w:asciiTheme="minorBidi" w:hAnsiTheme="minorBidi"/>
                                <w:b/>
                                <w:sz w:val="22"/>
                                <w:szCs w:val="22"/>
                              </w:rPr>
                              <w:t>Figure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sz w:val="22"/>
                                <w:szCs w:val="22"/>
                              </w:rPr>
                              <w:t xml:space="preserve"> S1</w:t>
                            </w:r>
                            <w:r w:rsidRPr="005C4694">
                              <w:rPr>
                                <w:rFonts w:asciiTheme="minorBidi" w:hAnsiTheme="minorBidi"/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  <w:r w:rsidRPr="00547C4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547C44">
                              <w:rPr>
                                <w:rFonts w:asciiTheme="minorBidi" w:hAnsiTheme="minorBidi"/>
                                <w:b/>
                                <w:bCs/>
                                <w:sz w:val="22"/>
                                <w:szCs w:val="22"/>
                              </w:rPr>
                              <w:t>Survival curve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2"/>
                                <w:szCs w:val="22"/>
                              </w:rPr>
                              <w:t>s and weight loss</w:t>
                            </w:r>
                            <w:r w:rsidRPr="00547C44">
                              <w:rPr>
                                <w:rFonts w:asciiTheme="minorBidi" w:hAnsiTheme="minorBid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of </w:t>
                            </w:r>
                            <w:r w:rsidR="003925F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CP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 w:rsidR="003925FB">
                              <w:rPr>
                                <w:rFonts w:asciiTheme="minorBidi" w:hAnsiTheme="minorBidi"/>
                                <w:b/>
                                <w:bCs/>
                                <w:sz w:val="22"/>
                                <w:szCs w:val="22"/>
                              </w:rPr>
                              <w:t>CPN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 xml:space="preserve"> </w:t>
                            </w:r>
                            <w:r w:rsidRPr="00547C4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mice after treatment with tamoxifen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. 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2"/>
                                <w:szCs w:val="22"/>
                              </w:rPr>
                              <w:t>A.</w:t>
                            </w:r>
                            <w:r w:rsidRPr="00576BE0">
                              <w:rPr>
                                <w:rFonts w:asciiTheme="minorBidi" w:hAnsiTheme="minorBid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3E62A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urvival curve </w:t>
                            </w:r>
                            <w:r w:rsidRPr="003F6731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of </w:t>
                            </w:r>
                            <w:r w:rsidR="003925F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CP</w:t>
                            </w:r>
                            <w:r w:rsidRPr="00547C4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mice </w:t>
                            </w:r>
                            <w:r w:rsidRPr="00547C4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versu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925F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CPN</w:t>
                            </w:r>
                            <w:r w:rsidRPr="00547C4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mic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;</w:t>
                            </w:r>
                            <w:r w:rsidR="0037500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7500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B. </w:t>
                            </w:r>
                            <w:r w:rsidR="00680AFB" w:rsidRPr="00680AF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Number of mice with weight loss in both genotypes</w:t>
                            </w:r>
                            <w:r w:rsidR="00680AF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; </w:t>
                            </w:r>
                            <w:r w:rsidR="00680AF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C. </w:t>
                            </w:r>
                            <w:r w:rsidR="00680AF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Survival curve of all m</w:t>
                            </w:r>
                            <w:r w:rsidR="00680AFB" w:rsidRPr="00547C4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ale </w:t>
                            </w:r>
                            <w:r w:rsidR="003925F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CP</w:t>
                            </w:r>
                            <w:r w:rsidR="00680AFB" w:rsidRPr="00547C4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versus</w:t>
                            </w:r>
                            <w:r w:rsidR="00680AF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male</w:t>
                            </w:r>
                            <w:r w:rsidR="00680AFB" w:rsidRPr="00547C4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925F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CPN</w:t>
                            </w:r>
                            <w:r w:rsidR="00680AFB" w:rsidRPr="00547C4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mice</w:t>
                            </w:r>
                            <w:r w:rsidR="00680AF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; </w:t>
                            </w:r>
                            <w:r w:rsidR="00680AF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D. </w:t>
                            </w:r>
                            <w:r w:rsidR="00680AF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Inset from Panel </w:t>
                            </w:r>
                            <w:r w:rsidR="00680AF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C</w:t>
                            </w:r>
                            <w:r w:rsidR="00680AF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demonstrating a significant difference in survival of male mice after ~30 weeks. P-values calculated by </w:t>
                            </w:r>
                            <w:r w:rsidR="00680AFB" w:rsidRPr="00FB37D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Gehan-Breslow-Wilcoxon test</w:t>
                            </w:r>
                            <w:r w:rsidR="00680AF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05375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.85pt;margin-top:7.8pt;width:468pt;height:406.8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" fillcolor="white [3201]" strokeweight=".5pt">
                <v:textbox>
                  <w:txbxContent>
                    <w:p w14:paraId="49CBC30A" w14:textId="1536DDD1" w:rsidR="001F7AD1" w:rsidRDefault="00216D53">
                      <w:pPr>
                        <w:rPr>
                          <w:rFonts w:asciiTheme="minorBidi" w:hAnsiTheme="minorBid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Theme="minorBidi" w:hAnsiTheme="minorBidi"/>
                          <w:b/>
                          <w:noProof/>
                          <w:sz w:val="22"/>
                          <w:szCs w:val="22"/>
                        </w:rPr>
                        <w:drawing>
                          <wp:inline distT="0" distB="0" distL="0" distR="0" wp14:anchorId="74E85837" wp14:editId="2DC12B5F">
                            <wp:extent cx="5740228" cy="3929062"/>
                            <wp:effectExtent l="0" t="0" r="635" b="0"/>
                            <wp:docPr id="1956044529" name="Picture 1" descr="A graph of treatment results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56044529" name="Picture 1" descr="A graph of treatment results&#10;&#10;Description automatically generated with medium confidence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59080" cy="39419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C30F2A1" w14:textId="77777777" w:rsidR="001F7AD1" w:rsidRDefault="001F7AD1">
                      <w:pPr>
                        <w:rPr>
                          <w:rFonts w:asciiTheme="minorBidi" w:hAnsiTheme="minorBidi"/>
                          <w:b/>
                          <w:sz w:val="22"/>
                          <w:szCs w:val="22"/>
                        </w:rPr>
                      </w:pPr>
                    </w:p>
                    <w:p w14:paraId="363595D7" w14:textId="7DD8A840" w:rsidR="009E4441" w:rsidRPr="00680AFB" w:rsidRDefault="009E4441" w:rsidP="00216D53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5C4694">
                        <w:rPr>
                          <w:rFonts w:asciiTheme="minorBidi" w:hAnsiTheme="minorBidi"/>
                          <w:b/>
                          <w:sz w:val="22"/>
                          <w:szCs w:val="22"/>
                        </w:rPr>
                        <w:t>Figure</w:t>
                      </w:r>
                      <w:r>
                        <w:rPr>
                          <w:rFonts w:asciiTheme="minorBidi" w:hAnsiTheme="minorBidi"/>
                          <w:b/>
                          <w:sz w:val="22"/>
                          <w:szCs w:val="22"/>
                        </w:rPr>
                        <w:t xml:space="preserve"> S1</w:t>
                      </w:r>
                      <w:r w:rsidRPr="005C4694">
                        <w:rPr>
                          <w:rFonts w:asciiTheme="minorBidi" w:hAnsiTheme="minorBidi"/>
                          <w:b/>
                          <w:sz w:val="22"/>
                          <w:szCs w:val="22"/>
                        </w:rPr>
                        <w:t>.</w:t>
                      </w:r>
                      <w:r w:rsidRPr="00547C44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 </w:t>
                      </w:r>
                      <w:r w:rsidRPr="00547C44">
                        <w:rPr>
                          <w:rFonts w:asciiTheme="minorBidi" w:hAnsiTheme="minorBidi"/>
                          <w:b/>
                          <w:bCs/>
                          <w:sz w:val="22"/>
                          <w:szCs w:val="22"/>
                        </w:rPr>
                        <w:t>Survival curve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sz w:val="22"/>
                          <w:szCs w:val="22"/>
                        </w:rPr>
                        <w:t>s and weight loss</w:t>
                      </w:r>
                      <w:r w:rsidRPr="00547C44">
                        <w:rPr>
                          <w:rFonts w:asciiTheme="minorBidi" w:hAnsiTheme="minorBidi"/>
                          <w:b/>
                          <w:bCs/>
                          <w:sz w:val="22"/>
                          <w:szCs w:val="22"/>
                        </w:rPr>
                        <w:t xml:space="preserve"> of </w:t>
                      </w:r>
                      <w:r w:rsidR="003925F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CP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sz w:val="22"/>
                          <w:szCs w:val="22"/>
                        </w:rPr>
                        <w:t xml:space="preserve"> and </w:t>
                      </w:r>
                      <w:r w:rsidR="003925FB">
                        <w:rPr>
                          <w:rFonts w:asciiTheme="minorBidi" w:hAnsiTheme="minorBidi"/>
                          <w:b/>
                          <w:bCs/>
                          <w:sz w:val="22"/>
                          <w:szCs w:val="22"/>
                        </w:rPr>
                        <w:t>CPN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2"/>
                          <w:szCs w:val="22"/>
                          <w:vertAlign w:val="superscript"/>
                        </w:rPr>
                        <w:t xml:space="preserve"> </w:t>
                      </w:r>
                      <w:r w:rsidRPr="00547C4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mice after treatment with tamoxifen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. 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sz w:val="22"/>
                          <w:szCs w:val="22"/>
                        </w:rPr>
                        <w:t>A.</w:t>
                      </w:r>
                      <w:r w:rsidRPr="00576BE0">
                        <w:rPr>
                          <w:rFonts w:asciiTheme="minorBidi" w:hAnsiTheme="minorBidi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3E62AE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Survival curve </w:t>
                      </w:r>
                      <w:r w:rsidRPr="003F6731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of </w:t>
                      </w:r>
                      <w:r w:rsidR="003925F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CP</w:t>
                      </w:r>
                      <w:r w:rsidRPr="00547C4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mice </w:t>
                      </w:r>
                      <w:r w:rsidRPr="00547C4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versu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3925F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CPN</w:t>
                      </w:r>
                      <w:r w:rsidRPr="00547C4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mic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;</w:t>
                      </w:r>
                      <w:r w:rsidR="0037500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37500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B. </w:t>
                      </w:r>
                      <w:r w:rsidR="00680AFB" w:rsidRPr="00680AF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Number of mice with weight loss in both genotypes</w:t>
                      </w:r>
                      <w:r w:rsidR="00680AF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; </w:t>
                      </w:r>
                      <w:r w:rsidR="00680AF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C. </w:t>
                      </w:r>
                      <w:r w:rsidR="00680AF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Survival curve of all m</w:t>
                      </w:r>
                      <w:r w:rsidR="00680AFB" w:rsidRPr="00547C4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ale </w:t>
                      </w:r>
                      <w:r w:rsidR="003925F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CP</w:t>
                      </w:r>
                      <w:r w:rsidR="00680AFB" w:rsidRPr="00547C4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versus</w:t>
                      </w:r>
                      <w:r w:rsidR="00680AF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male</w:t>
                      </w:r>
                      <w:r w:rsidR="00680AFB" w:rsidRPr="00547C4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3925F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CPN</w:t>
                      </w:r>
                      <w:r w:rsidR="00680AFB" w:rsidRPr="00547C4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mice</w:t>
                      </w:r>
                      <w:r w:rsidR="00680AF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; </w:t>
                      </w:r>
                      <w:r w:rsidR="00680AF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D. </w:t>
                      </w:r>
                      <w:r w:rsidR="00680AF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Inset from Panel </w:t>
                      </w:r>
                      <w:r w:rsidR="00680AF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C</w:t>
                      </w:r>
                      <w:r w:rsidR="00680AF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demonstrating a significant difference in survival of male mice after ~30 weeks. P-values calculated by </w:t>
                      </w:r>
                      <w:r w:rsidR="00680AFB" w:rsidRPr="00FB37D9">
                        <w:rPr>
                          <w:rFonts w:ascii="Arial" w:hAnsi="Arial" w:cs="Arial"/>
                          <w:sz w:val="22"/>
                          <w:szCs w:val="22"/>
                        </w:rPr>
                        <w:t>Gehan-Breslow-Wilcoxon test</w:t>
                      </w:r>
                      <w:r w:rsidR="00680AFB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6F7E019" w14:textId="77777777" w:rsidR="008459E0" w:rsidRDefault="008459E0" w:rsidP="008459E0">
      <w:pPr>
        <w:rPr>
          <w:color w:val="000000" w:themeColor="text1"/>
        </w:rPr>
      </w:pPr>
    </w:p>
    <w:p w14:paraId="6A0025DF" w14:textId="2B2A8682" w:rsidR="007C02DC" w:rsidRDefault="007C02DC" w:rsidP="002221B5">
      <w:pPr>
        <w:rPr>
          <w:color w:val="000000" w:themeColor="text1"/>
        </w:rPr>
      </w:pPr>
    </w:p>
    <w:sectPr w:rsidR="007C02DC" w:rsidSect="001D5FBB">
      <w:footerReference w:type="even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50025" w14:textId="77777777" w:rsidR="001D5FBB" w:rsidRDefault="001D5FBB" w:rsidP="007206C3">
      <w:r>
        <w:separator/>
      </w:r>
    </w:p>
  </w:endnote>
  <w:endnote w:type="continuationSeparator" w:id="0">
    <w:p w14:paraId="5AD37EA8" w14:textId="77777777" w:rsidR="001D5FBB" w:rsidRDefault="001D5FBB" w:rsidP="00720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587926"/>
      <w:docPartObj>
        <w:docPartGallery w:val="Page Numbers (Bottom of Page)"/>
        <w:docPartUnique/>
      </w:docPartObj>
    </w:sdtPr>
    <w:sdtContent>
      <w:p w14:paraId="28688E41" w14:textId="26D62D68" w:rsidR="00213BEE" w:rsidRDefault="00213BEE" w:rsidP="006A66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3F95F4" w14:textId="77777777" w:rsidR="00213BEE" w:rsidRDefault="00213B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F8BC4" w14:textId="77777777" w:rsidR="001D5FBB" w:rsidRDefault="001D5FBB" w:rsidP="007206C3">
      <w:r>
        <w:separator/>
      </w:r>
    </w:p>
  </w:footnote>
  <w:footnote w:type="continuationSeparator" w:id="0">
    <w:p w14:paraId="76670415" w14:textId="77777777" w:rsidR="001D5FBB" w:rsidRDefault="001D5FBB" w:rsidP="007206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7D66E5"/>
    <w:multiLevelType w:val="hybridMultilevel"/>
    <w:tmpl w:val="1D022552"/>
    <w:lvl w:ilvl="0" w:tplc="F8883B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3090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543"/>
    <w:rsid w:val="00001041"/>
    <w:rsid w:val="00002356"/>
    <w:rsid w:val="00002F94"/>
    <w:rsid w:val="00006486"/>
    <w:rsid w:val="000068CF"/>
    <w:rsid w:val="00010A68"/>
    <w:rsid w:val="00015D65"/>
    <w:rsid w:val="000238B1"/>
    <w:rsid w:val="00024911"/>
    <w:rsid w:val="00036261"/>
    <w:rsid w:val="0003693B"/>
    <w:rsid w:val="00036CD1"/>
    <w:rsid w:val="000371BB"/>
    <w:rsid w:val="0004380D"/>
    <w:rsid w:val="00044F88"/>
    <w:rsid w:val="00050920"/>
    <w:rsid w:val="00052689"/>
    <w:rsid w:val="00053BFE"/>
    <w:rsid w:val="000551D9"/>
    <w:rsid w:val="00055666"/>
    <w:rsid w:val="00063764"/>
    <w:rsid w:val="00065D86"/>
    <w:rsid w:val="00067500"/>
    <w:rsid w:val="00072477"/>
    <w:rsid w:val="000725E8"/>
    <w:rsid w:val="00073B8B"/>
    <w:rsid w:val="00073BC7"/>
    <w:rsid w:val="00075EAB"/>
    <w:rsid w:val="00077F03"/>
    <w:rsid w:val="00081060"/>
    <w:rsid w:val="00083775"/>
    <w:rsid w:val="000849D8"/>
    <w:rsid w:val="00090BC3"/>
    <w:rsid w:val="00094D0C"/>
    <w:rsid w:val="00096007"/>
    <w:rsid w:val="00097DAE"/>
    <w:rsid w:val="000A1388"/>
    <w:rsid w:val="000A1908"/>
    <w:rsid w:val="000A341A"/>
    <w:rsid w:val="000B487F"/>
    <w:rsid w:val="000C0A2C"/>
    <w:rsid w:val="000C2B26"/>
    <w:rsid w:val="000D0AAD"/>
    <w:rsid w:val="000D4DE1"/>
    <w:rsid w:val="000E11D8"/>
    <w:rsid w:val="000E4FB2"/>
    <w:rsid w:val="000E6781"/>
    <w:rsid w:val="000F0DCA"/>
    <w:rsid w:val="000F5205"/>
    <w:rsid w:val="000F5615"/>
    <w:rsid w:val="000F74B8"/>
    <w:rsid w:val="000F7DD7"/>
    <w:rsid w:val="000F7F31"/>
    <w:rsid w:val="00106059"/>
    <w:rsid w:val="00107AF8"/>
    <w:rsid w:val="001107A7"/>
    <w:rsid w:val="00111B6E"/>
    <w:rsid w:val="00114362"/>
    <w:rsid w:val="0011488E"/>
    <w:rsid w:val="00132D59"/>
    <w:rsid w:val="001358DC"/>
    <w:rsid w:val="0014573E"/>
    <w:rsid w:val="001529C4"/>
    <w:rsid w:val="00155C50"/>
    <w:rsid w:val="0017208E"/>
    <w:rsid w:val="00174C11"/>
    <w:rsid w:val="001751E8"/>
    <w:rsid w:val="00176A09"/>
    <w:rsid w:val="00182511"/>
    <w:rsid w:val="00196C85"/>
    <w:rsid w:val="001A2907"/>
    <w:rsid w:val="001A350D"/>
    <w:rsid w:val="001A741D"/>
    <w:rsid w:val="001B18E1"/>
    <w:rsid w:val="001B40FA"/>
    <w:rsid w:val="001C784F"/>
    <w:rsid w:val="001D09ED"/>
    <w:rsid w:val="001D5A2D"/>
    <w:rsid w:val="001D5FBB"/>
    <w:rsid w:val="001D6AA0"/>
    <w:rsid w:val="001D738C"/>
    <w:rsid w:val="001E132B"/>
    <w:rsid w:val="001E1E93"/>
    <w:rsid w:val="001E2429"/>
    <w:rsid w:val="001E3DC2"/>
    <w:rsid w:val="001E6F56"/>
    <w:rsid w:val="001F3772"/>
    <w:rsid w:val="001F3EC9"/>
    <w:rsid w:val="001F7AD1"/>
    <w:rsid w:val="00201047"/>
    <w:rsid w:val="00203388"/>
    <w:rsid w:val="00205FF3"/>
    <w:rsid w:val="0021138C"/>
    <w:rsid w:val="00213673"/>
    <w:rsid w:val="00213BEE"/>
    <w:rsid w:val="00216D53"/>
    <w:rsid w:val="002221B5"/>
    <w:rsid w:val="00225421"/>
    <w:rsid w:val="002268D7"/>
    <w:rsid w:val="00230498"/>
    <w:rsid w:val="0023767C"/>
    <w:rsid w:val="00237A0D"/>
    <w:rsid w:val="00240B9D"/>
    <w:rsid w:val="002417E8"/>
    <w:rsid w:val="00244FCA"/>
    <w:rsid w:val="0025390B"/>
    <w:rsid w:val="002608BA"/>
    <w:rsid w:val="0026113E"/>
    <w:rsid w:val="002650B9"/>
    <w:rsid w:val="00266996"/>
    <w:rsid w:val="00267BC3"/>
    <w:rsid w:val="002757B1"/>
    <w:rsid w:val="00275E84"/>
    <w:rsid w:val="00277610"/>
    <w:rsid w:val="00285DCA"/>
    <w:rsid w:val="002946B1"/>
    <w:rsid w:val="002A797A"/>
    <w:rsid w:val="002B1891"/>
    <w:rsid w:val="002B66AA"/>
    <w:rsid w:val="002B7A58"/>
    <w:rsid w:val="002C05D4"/>
    <w:rsid w:val="002C0C01"/>
    <w:rsid w:val="002C437A"/>
    <w:rsid w:val="002C4F67"/>
    <w:rsid w:val="002C5F8A"/>
    <w:rsid w:val="002D0295"/>
    <w:rsid w:val="002D1D3B"/>
    <w:rsid w:val="002D6C1D"/>
    <w:rsid w:val="002E1ECB"/>
    <w:rsid w:val="002E6BC7"/>
    <w:rsid w:val="002E7AC0"/>
    <w:rsid w:val="002E7F9B"/>
    <w:rsid w:val="002F2F21"/>
    <w:rsid w:val="003010FA"/>
    <w:rsid w:val="003035FF"/>
    <w:rsid w:val="00303BDC"/>
    <w:rsid w:val="0030672E"/>
    <w:rsid w:val="00306F69"/>
    <w:rsid w:val="00307DF8"/>
    <w:rsid w:val="00310EB1"/>
    <w:rsid w:val="00311D69"/>
    <w:rsid w:val="00316B87"/>
    <w:rsid w:val="00317D17"/>
    <w:rsid w:val="0032582B"/>
    <w:rsid w:val="00331FC2"/>
    <w:rsid w:val="00332694"/>
    <w:rsid w:val="0033723B"/>
    <w:rsid w:val="00341B56"/>
    <w:rsid w:val="00343DD8"/>
    <w:rsid w:val="003509AE"/>
    <w:rsid w:val="003562F5"/>
    <w:rsid w:val="00361F48"/>
    <w:rsid w:val="00361FD9"/>
    <w:rsid w:val="0036294D"/>
    <w:rsid w:val="003630DB"/>
    <w:rsid w:val="00371D74"/>
    <w:rsid w:val="00371E95"/>
    <w:rsid w:val="0037500B"/>
    <w:rsid w:val="00376963"/>
    <w:rsid w:val="0037780E"/>
    <w:rsid w:val="00380128"/>
    <w:rsid w:val="003812D1"/>
    <w:rsid w:val="00384A86"/>
    <w:rsid w:val="00385D9F"/>
    <w:rsid w:val="003872EF"/>
    <w:rsid w:val="00387BB6"/>
    <w:rsid w:val="003925FB"/>
    <w:rsid w:val="00393400"/>
    <w:rsid w:val="00394DCA"/>
    <w:rsid w:val="00395FF0"/>
    <w:rsid w:val="003979EE"/>
    <w:rsid w:val="003A0579"/>
    <w:rsid w:val="003A1F49"/>
    <w:rsid w:val="003A3621"/>
    <w:rsid w:val="003A37D0"/>
    <w:rsid w:val="003A4DEE"/>
    <w:rsid w:val="003B0563"/>
    <w:rsid w:val="003B28D6"/>
    <w:rsid w:val="003B3971"/>
    <w:rsid w:val="003B763B"/>
    <w:rsid w:val="003C6511"/>
    <w:rsid w:val="003C66EE"/>
    <w:rsid w:val="003C729A"/>
    <w:rsid w:val="003D1A0B"/>
    <w:rsid w:val="003D3A60"/>
    <w:rsid w:val="003E0FE7"/>
    <w:rsid w:val="003E3EB6"/>
    <w:rsid w:val="003E4058"/>
    <w:rsid w:val="003E5972"/>
    <w:rsid w:val="003E62AE"/>
    <w:rsid w:val="003F1A0C"/>
    <w:rsid w:val="003F3892"/>
    <w:rsid w:val="003F6180"/>
    <w:rsid w:val="003F6731"/>
    <w:rsid w:val="003F6D31"/>
    <w:rsid w:val="004011B2"/>
    <w:rsid w:val="004013A7"/>
    <w:rsid w:val="00402DE5"/>
    <w:rsid w:val="00402E04"/>
    <w:rsid w:val="00416FEF"/>
    <w:rsid w:val="00417184"/>
    <w:rsid w:val="004221D3"/>
    <w:rsid w:val="00422986"/>
    <w:rsid w:val="00423996"/>
    <w:rsid w:val="004253E7"/>
    <w:rsid w:val="00430910"/>
    <w:rsid w:val="00430A4C"/>
    <w:rsid w:val="0043587E"/>
    <w:rsid w:val="004377F1"/>
    <w:rsid w:val="00440DA8"/>
    <w:rsid w:val="00441476"/>
    <w:rsid w:val="00443D36"/>
    <w:rsid w:val="0044417F"/>
    <w:rsid w:val="0044595E"/>
    <w:rsid w:val="00452023"/>
    <w:rsid w:val="00454468"/>
    <w:rsid w:val="004579A6"/>
    <w:rsid w:val="00464E8B"/>
    <w:rsid w:val="004655C2"/>
    <w:rsid w:val="0046743C"/>
    <w:rsid w:val="0047050C"/>
    <w:rsid w:val="004720FF"/>
    <w:rsid w:val="00474981"/>
    <w:rsid w:val="00475F02"/>
    <w:rsid w:val="0048036C"/>
    <w:rsid w:val="00482EEA"/>
    <w:rsid w:val="00490759"/>
    <w:rsid w:val="00491D18"/>
    <w:rsid w:val="004929D3"/>
    <w:rsid w:val="0049735A"/>
    <w:rsid w:val="004A04DE"/>
    <w:rsid w:val="004A50D6"/>
    <w:rsid w:val="004B146E"/>
    <w:rsid w:val="004B30B3"/>
    <w:rsid w:val="004B4F5F"/>
    <w:rsid w:val="004B7408"/>
    <w:rsid w:val="004C055C"/>
    <w:rsid w:val="004C0719"/>
    <w:rsid w:val="004C0954"/>
    <w:rsid w:val="004C20AD"/>
    <w:rsid w:val="004C7155"/>
    <w:rsid w:val="004D2A9C"/>
    <w:rsid w:val="004D398B"/>
    <w:rsid w:val="004E13AB"/>
    <w:rsid w:val="004E2118"/>
    <w:rsid w:val="004E2481"/>
    <w:rsid w:val="004E3247"/>
    <w:rsid w:val="004E69DE"/>
    <w:rsid w:val="004E7E17"/>
    <w:rsid w:val="004F029C"/>
    <w:rsid w:val="004F6140"/>
    <w:rsid w:val="004F6A7E"/>
    <w:rsid w:val="00502A29"/>
    <w:rsid w:val="00502F90"/>
    <w:rsid w:val="00507F04"/>
    <w:rsid w:val="005115DF"/>
    <w:rsid w:val="00515962"/>
    <w:rsid w:val="00517A9C"/>
    <w:rsid w:val="005223C9"/>
    <w:rsid w:val="005228D9"/>
    <w:rsid w:val="005233D6"/>
    <w:rsid w:val="00532F09"/>
    <w:rsid w:val="00533517"/>
    <w:rsid w:val="005351CB"/>
    <w:rsid w:val="005358B9"/>
    <w:rsid w:val="005419F3"/>
    <w:rsid w:val="00542E3D"/>
    <w:rsid w:val="0054595B"/>
    <w:rsid w:val="00547D27"/>
    <w:rsid w:val="00550427"/>
    <w:rsid w:val="0055051F"/>
    <w:rsid w:val="005515FB"/>
    <w:rsid w:val="005540FF"/>
    <w:rsid w:val="005558D5"/>
    <w:rsid w:val="00560206"/>
    <w:rsid w:val="0056379A"/>
    <w:rsid w:val="005714E3"/>
    <w:rsid w:val="00575B7A"/>
    <w:rsid w:val="00577DB0"/>
    <w:rsid w:val="00592F11"/>
    <w:rsid w:val="0059483F"/>
    <w:rsid w:val="00597528"/>
    <w:rsid w:val="00597D5D"/>
    <w:rsid w:val="005A4E79"/>
    <w:rsid w:val="005B0E96"/>
    <w:rsid w:val="005C347D"/>
    <w:rsid w:val="005C4694"/>
    <w:rsid w:val="005C542D"/>
    <w:rsid w:val="005C6410"/>
    <w:rsid w:val="005C67C8"/>
    <w:rsid w:val="005C69B0"/>
    <w:rsid w:val="005D08CC"/>
    <w:rsid w:val="005E239A"/>
    <w:rsid w:val="005E23EB"/>
    <w:rsid w:val="005E3673"/>
    <w:rsid w:val="005E38DD"/>
    <w:rsid w:val="005F1CB4"/>
    <w:rsid w:val="005F68A3"/>
    <w:rsid w:val="005F713C"/>
    <w:rsid w:val="00601892"/>
    <w:rsid w:val="006025EA"/>
    <w:rsid w:val="00603C16"/>
    <w:rsid w:val="00606981"/>
    <w:rsid w:val="00606F5A"/>
    <w:rsid w:val="006070EB"/>
    <w:rsid w:val="00610058"/>
    <w:rsid w:val="00613067"/>
    <w:rsid w:val="00617886"/>
    <w:rsid w:val="00617CA4"/>
    <w:rsid w:val="00621F56"/>
    <w:rsid w:val="006221FB"/>
    <w:rsid w:val="00622F44"/>
    <w:rsid w:val="00624B84"/>
    <w:rsid w:val="006267DA"/>
    <w:rsid w:val="00627886"/>
    <w:rsid w:val="006330D6"/>
    <w:rsid w:val="00633C61"/>
    <w:rsid w:val="00634FDC"/>
    <w:rsid w:val="00635CAD"/>
    <w:rsid w:val="00637202"/>
    <w:rsid w:val="0064365D"/>
    <w:rsid w:val="00643DF1"/>
    <w:rsid w:val="006440AB"/>
    <w:rsid w:val="00647278"/>
    <w:rsid w:val="00650A48"/>
    <w:rsid w:val="0065439A"/>
    <w:rsid w:val="00654FE2"/>
    <w:rsid w:val="00655A0A"/>
    <w:rsid w:val="00656016"/>
    <w:rsid w:val="0066798C"/>
    <w:rsid w:val="00672355"/>
    <w:rsid w:val="00672958"/>
    <w:rsid w:val="00676961"/>
    <w:rsid w:val="00680AFB"/>
    <w:rsid w:val="00680D81"/>
    <w:rsid w:val="00680E0F"/>
    <w:rsid w:val="00683A21"/>
    <w:rsid w:val="00690C1C"/>
    <w:rsid w:val="00692BBD"/>
    <w:rsid w:val="00694526"/>
    <w:rsid w:val="006A0CC6"/>
    <w:rsid w:val="006A2A51"/>
    <w:rsid w:val="006A6B7A"/>
    <w:rsid w:val="006A6ED7"/>
    <w:rsid w:val="006B2B0F"/>
    <w:rsid w:val="006B318B"/>
    <w:rsid w:val="006C0BE2"/>
    <w:rsid w:val="006C1C08"/>
    <w:rsid w:val="006C242F"/>
    <w:rsid w:val="006C27C7"/>
    <w:rsid w:val="006C3DD2"/>
    <w:rsid w:val="006C4B19"/>
    <w:rsid w:val="006C5740"/>
    <w:rsid w:val="006D0493"/>
    <w:rsid w:val="006D19F4"/>
    <w:rsid w:val="006D1BA3"/>
    <w:rsid w:val="006D1EFF"/>
    <w:rsid w:val="006D22B0"/>
    <w:rsid w:val="006E1883"/>
    <w:rsid w:val="006E2500"/>
    <w:rsid w:val="006E3418"/>
    <w:rsid w:val="006F705F"/>
    <w:rsid w:val="007030E3"/>
    <w:rsid w:val="00707FF3"/>
    <w:rsid w:val="00710BF7"/>
    <w:rsid w:val="00712002"/>
    <w:rsid w:val="0071465E"/>
    <w:rsid w:val="0071568F"/>
    <w:rsid w:val="007206C3"/>
    <w:rsid w:val="0072094E"/>
    <w:rsid w:val="0072196D"/>
    <w:rsid w:val="00723A8F"/>
    <w:rsid w:val="00725115"/>
    <w:rsid w:val="00725C59"/>
    <w:rsid w:val="007269B2"/>
    <w:rsid w:val="00732841"/>
    <w:rsid w:val="00734293"/>
    <w:rsid w:val="007426D7"/>
    <w:rsid w:val="00745081"/>
    <w:rsid w:val="0074674A"/>
    <w:rsid w:val="00746CB7"/>
    <w:rsid w:val="007472DE"/>
    <w:rsid w:val="00747CAB"/>
    <w:rsid w:val="00747D9F"/>
    <w:rsid w:val="00750584"/>
    <w:rsid w:val="00751C87"/>
    <w:rsid w:val="007567BC"/>
    <w:rsid w:val="00760EBC"/>
    <w:rsid w:val="00762EB8"/>
    <w:rsid w:val="00763A46"/>
    <w:rsid w:val="00764CF2"/>
    <w:rsid w:val="007709C8"/>
    <w:rsid w:val="00772649"/>
    <w:rsid w:val="00775368"/>
    <w:rsid w:val="00777781"/>
    <w:rsid w:val="00777D2A"/>
    <w:rsid w:val="00782645"/>
    <w:rsid w:val="00784774"/>
    <w:rsid w:val="00786412"/>
    <w:rsid w:val="0079460A"/>
    <w:rsid w:val="00796F3D"/>
    <w:rsid w:val="007A0EF8"/>
    <w:rsid w:val="007A16A3"/>
    <w:rsid w:val="007A6665"/>
    <w:rsid w:val="007A7C0D"/>
    <w:rsid w:val="007B1A55"/>
    <w:rsid w:val="007B3095"/>
    <w:rsid w:val="007B64C3"/>
    <w:rsid w:val="007B7E08"/>
    <w:rsid w:val="007C02DC"/>
    <w:rsid w:val="007C23C4"/>
    <w:rsid w:val="007C23F8"/>
    <w:rsid w:val="007C4862"/>
    <w:rsid w:val="007D0BCC"/>
    <w:rsid w:val="007D2074"/>
    <w:rsid w:val="007D3139"/>
    <w:rsid w:val="007D4242"/>
    <w:rsid w:val="007D5971"/>
    <w:rsid w:val="007D7725"/>
    <w:rsid w:val="007F14C8"/>
    <w:rsid w:val="007F2FA0"/>
    <w:rsid w:val="00800A4E"/>
    <w:rsid w:val="00801038"/>
    <w:rsid w:val="0080188F"/>
    <w:rsid w:val="008039A5"/>
    <w:rsid w:val="008068BF"/>
    <w:rsid w:val="008136CC"/>
    <w:rsid w:val="008172EA"/>
    <w:rsid w:val="008173FC"/>
    <w:rsid w:val="00817E15"/>
    <w:rsid w:val="0082173D"/>
    <w:rsid w:val="00822FF6"/>
    <w:rsid w:val="00824005"/>
    <w:rsid w:val="00824236"/>
    <w:rsid w:val="00825AEB"/>
    <w:rsid w:val="00826AC1"/>
    <w:rsid w:val="00826EC4"/>
    <w:rsid w:val="00833D0A"/>
    <w:rsid w:val="00841078"/>
    <w:rsid w:val="00842C97"/>
    <w:rsid w:val="00844AE0"/>
    <w:rsid w:val="008459E0"/>
    <w:rsid w:val="0085106D"/>
    <w:rsid w:val="008553C4"/>
    <w:rsid w:val="00864D50"/>
    <w:rsid w:val="008705E8"/>
    <w:rsid w:val="00871140"/>
    <w:rsid w:val="008731D1"/>
    <w:rsid w:val="00873E61"/>
    <w:rsid w:val="00874EE2"/>
    <w:rsid w:val="008816EF"/>
    <w:rsid w:val="00882D22"/>
    <w:rsid w:val="00885734"/>
    <w:rsid w:val="00887AD7"/>
    <w:rsid w:val="00890AD2"/>
    <w:rsid w:val="008964B2"/>
    <w:rsid w:val="00896F89"/>
    <w:rsid w:val="008A16D0"/>
    <w:rsid w:val="008A5B62"/>
    <w:rsid w:val="008B1EE9"/>
    <w:rsid w:val="008B2CB3"/>
    <w:rsid w:val="008B4BA7"/>
    <w:rsid w:val="008B5E19"/>
    <w:rsid w:val="008B61FC"/>
    <w:rsid w:val="008B64A6"/>
    <w:rsid w:val="008B7376"/>
    <w:rsid w:val="008C01F2"/>
    <w:rsid w:val="008C0808"/>
    <w:rsid w:val="008C1071"/>
    <w:rsid w:val="008D1E0D"/>
    <w:rsid w:val="008D6D0A"/>
    <w:rsid w:val="008E06CC"/>
    <w:rsid w:val="008E11A4"/>
    <w:rsid w:val="008E4732"/>
    <w:rsid w:val="008E4DCF"/>
    <w:rsid w:val="008E753A"/>
    <w:rsid w:val="008F45A6"/>
    <w:rsid w:val="008F511D"/>
    <w:rsid w:val="008F7642"/>
    <w:rsid w:val="008F771D"/>
    <w:rsid w:val="00904454"/>
    <w:rsid w:val="00907509"/>
    <w:rsid w:val="00920512"/>
    <w:rsid w:val="00922AC8"/>
    <w:rsid w:val="00923573"/>
    <w:rsid w:val="009252B4"/>
    <w:rsid w:val="00925C4E"/>
    <w:rsid w:val="00925E5D"/>
    <w:rsid w:val="00927090"/>
    <w:rsid w:val="00930279"/>
    <w:rsid w:val="00931487"/>
    <w:rsid w:val="00932050"/>
    <w:rsid w:val="0093557E"/>
    <w:rsid w:val="00935FA2"/>
    <w:rsid w:val="0094005B"/>
    <w:rsid w:val="00942D67"/>
    <w:rsid w:val="0094404A"/>
    <w:rsid w:val="00946D3A"/>
    <w:rsid w:val="00950710"/>
    <w:rsid w:val="0095529D"/>
    <w:rsid w:val="009630DF"/>
    <w:rsid w:val="00965638"/>
    <w:rsid w:val="009703EA"/>
    <w:rsid w:val="00975D0A"/>
    <w:rsid w:val="00977DA3"/>
    <w:rsid w:val="009804ED"/>
    <w:rsid w:val="00980611"/>
    <w:rsid w:val="00982E9D"/>
    <w:rsid w:val="0098308F"/>
    <w:rsid w:val="00985407"/>
    <w:rsid w:val="00985A5D"/>
    <w:rsid w:val="0098639C"/>
    <w:rsid w:val="00986F0E"/>
    <w:rsid w:val="009926B5"/>
    <w:rsid w:val="009956CE"/>
    <w:rsid w:val="009A0BEB"/>
    <w:rsid w:val="009A39F8"/>
    <w:rsid w:val="009A3FD9"/>
    <w:rsid w:val="009A7374"/>
    <w:rsid w:val="009B3AB1"/>
    <w:rsid w:val="009B673F"/>
    <w:rsid w:val="009C4B3F"/>
    <w:rsid w:val="009D305A"/>
    <w:rsid w:val="009D3299"/>
    <w:rsid w:val="009D40C1"/>
    <w:rsid w:val="009D6347"/>
    <w:rsid w:val="009E3DF9"/>
    <w:rsid w:val="009E4441"/>
    <w:rsid w:val="009E52E1"/>
    <w:rsid w:val="009F7EF0"/>
    <w:rsid w:val="00A038E0"/>
    <w:rsid w:val="00A07DA0"/>
    <w:rsid w:val="00A161A1"/>
    <w:rsid w:val="00A2173D"/>
    <w:rsid w:val="00A239C2"/>
    <w:rsid w:val="00A26DCA"/>
    <w:rsid w:val="00A402B5"/>
    <w:rsid w:val="00A40EEF"/>
    <w:rsid w:val="00A41187"/>
    <w:rsid w:val="00A41E6D"/>
    <w:rsid w:val="00A45D21"/>
    <w:rsid w:val="00A47DC2"/>
    <w:rsid w:val="00A50525"/>
    <w:rsid w:val="00A51F26"/>
    <w:rsid w:val="00A54882"/>
    <w:rsid w:val="00A54960"/>
    <w:rsid w:val="00A61E56"/>
    <w:rsid w:val="00A669B2"/>
    <w:rsid w:val="00A7169C"/>
    <w:rsid w:val="00A73135"/>
    <w:rsid w:val="00A806D5"/>
    <w:rsid w:val="00A817F2"/>
    <w:rsid w:val="00A8205D"/>
    <w:rsid w:val="00A835CE"/>
    <w:rsid w:val="00A842DA"/>
    <w:rsid w:val="00A92FA5"/>
    <w:rsid w:val="00A943D8"/>
    <w:rsid w:val="00A95001"/>
    <w:rsid w:val="00A95DAC"/>
    <w:rsid w:val="00AA1396"/>
    <w:rsid w:val="00AA3896"/>
    <w:rsid w:val="00AA434C"/>
    <w:rsid w:val="00AB5357"/>
    <w:rsid w:val="00AB7B49"/>
    <w:rsid w:val="00AC56E9"/>
    <w:rsid w:val="00AC5CC9"/>
    <w:rsid w:val="00AC7229"/>
    <w:rsid w:val="00AD005D"/>
    <w:rsid w:val="00AD1A29"/>
    <w:rsid w:val="00AD4A7A"/>
    <w:rsid w:val="00AD71FF"/>
    <w:rsid w:val="00AE157F"/>
    <w:rsid w:val="00AE55A8"/>
    <w:rsid w:val="00AE63E5"/>
    <w:rsid w:val="00AE7835"/>
    <w:rsid w:val="00AF18CA"/>
    <w:rsid w:val="00B019D6"/>
    <w:rsid w:val="00B12F89"/>
    <w:rsid w:val="00B15F5F"/>
    <w:rsid w:val="00B2123D"/>
    <w:rsid w:val="00B22DA1"/>
    <w:rsid w:val="00B24D82"/>
    <w:rsid w:val="00B26323"/>
    <w:rsid w:val="00B27EFC"/>
    <w:rsid w:val="00B3065D"/>
    <w:rsid w:val="00B30B18"/>
    <w:rsid w:val="00B33906"/>
    <w:rsid w:val="00B35ED6"/>
    <w:rsid w:val="00B365CF"/>
    <w:rsid w:val="00B45B5D"/>
    <w:rsid w:val="00B47FBE"/>
    <w:rsid w:val="00B54019"/>
    <w:rsid w:val="00B54E05"/>
    <w:rsid w:val="00B54F22"/>
    <w:rsid w:val="00B57F08"/>
    <w:rsid w:val="00B61D0B"/>
    <w:rsid w:val="00B633D3"/>
    <w:rsid w:val="00B644BB"/>
    <w:rsid w:val="00B66F43"/>
    <w:rsid w:val="00B71EF7"/>
    <w:rsid w:val="00B72E01"/>
    <w:rsid w:val="00B73202"/>
    <w:rsid w:val="00B73B69"/>
    <w:rsid w:val="00B75366"/>
    <w:rsid w:val="00B815B6"/>
    <w:rsid w:val="00B81C49"/>
    <w:rsid w:val="00B87893"/>
    <w:rsid w:val="00B906B9"/>
    <w:rsid w:val="00B91CA9"/>
    <w:rsid w:val="00BA02A2"/>
    <w:rsid w:val="00BA3713"/>
    <w:rsid w:val="00BA77A8"/>
    <w:rsid w:val="00BA7F0E"/>
    <w:rsid w:val="00BB08D9"/>
    <w:rsid w:val="00BB24A5"/>
    <w:rsid w:val="00BB275C"/>
    <w:rsid w:val="00BB33F2"/>
    <w:rsid w:val="00BB40C5"/>
    <w:rsid w:val="00BB44A1"/>
    <w:rsid w:val="00BB45DE"/>
    <w:rsid w:val="00BB7245"/>
    <w:rsid w:val="00BB76F9"/>
    <w:rsid w:val="00BC0C6D"/>
    <w:rsid w:val="00BC1774"/>
    <w:rsid w:val="00BC1819"/>
    <w:rsid w:val="00BC39E7"/>
    <w:rsid w:val="00BD096D"/>
    <w:rsid w:val="00BD40D3"/>
    <w:rsid w:val="00BD4993"/>
    <w:rsid w:val="00BD64C6"/>
    <w:rsid w:val="00BE01B8"/>
    <w:rsid w:val="00BE3CDA"/>
    <w:rsid w:val="00BE52CF"/>
    <w:rsid w:val="00BE54F4"/>
    <w:rsid w:val="00BE5807"/>
    <w:rsid w:val="00BE6BC1"/>
    <w:rsid w:val="00BF0E53"/>
    <w:rsid w:val="00BF347C"/>
    <w:rsid w:val="00BF6297"/>
    <w:rsid w:val="00BF74F9"/>
    <w:rsid w:val="00BF772E"/>
    <w:rsid w:val="00C007CB"/>
    <w:rsid w:val="00C01F10"/>
    <w:rsid w:val="00C03457"/>
    <w:rsid w:val="00C0431B"/>
    <w:rsid w:val="00C058D5"/>
    <w:rsid w:val="00C1209F"/>
    <w:rsid w:val="00C13651"/>
    <w:rsid w:val="00C139EE"/>
    <w:rsid w:val="00C13D0A"/>
    <w:rsid w:val="00C1407F"/>
    <w:rsid w:val="00C14A63"/>
    <w:rsid w:val="00C14ECA"/>
    <w:rsid w:val="00C156C4"/>
    <w:rsid w:val="00C16ADE"/>
    <w:rsid w:val="00C212B9"/>
    <w:rsid w:val="00C23234"/>
    <w:rsid w:val="00C24AEC"/>
    <w:rsid w:val="00C4021A"/>
    <w:rsid w:val="00C44A7E"/>
    <w:rsid w:val="00C44B33"/>
    <w:rsid w:val="00C50885"/>
    <w:rsid w:val="00C51B8A"/>
    <w:rsid w:val="00C533A1"/>
    <w:rsid w:val="00C56247"/>
    <w:rsid w:val="00C61C4F"/>
    <w:rsid w:val="00C6270B"/>
    <w:rsid w:val="00C658E4"/>
    <w:rsid w:val="00C65C94"/>
    <w:rsid w:val="00C6722F"/>
    <w:rsid w:val="00C70C82"/>
    <w:rsid w:val="00C74715"/>
    <w:rsid w:val="00C74FBF"/>
    <w:rsid w:val="00C820A3"/>
    <w:rsid w:val="00C900CE"/>
    <w:rsid w:val="00C929E9"/>
    <w:rsid w:val="00C93112"/>
    <w:rsid w:val="00C96280"/>
    <w:rsid w:val="00C97161"/>
    <w:rsid w:val="00C97231"/>
    <w:rsid w:val="00C97558"/>
    <w:rsid w:val="00CA2F50"/>
    <w:rsid w:val="00CA4CBA"/>
    <w:rsid w:val="00CA5495"/>
    <w:rsid w:val="00CA595B"/>
    <w:rsid w:val="00CB0533"/>
    <w:rsid w:val="00CB3EB9"/>
    <w:rsid w:val="00CB74E5"/>
    <w:rsid w:val="00CB7DF4"/>
    <w:rsid w:val="00CC4427"/>
    <w:rsid w:val="00CD0A3B"/>
    <w:rsid w:val="00CD387F"/>
    <w:rsid w:val="00CE3F18"/>
    <w:rsid w:val="00CE6C19"/>
    <w:rsid w:val="00CE77EA"/>
    <w:rsid w:val="00CF2081"/>
    <w:rsid w:val="00CF3B1F"/>
    <w:rsid w:val="00CF489B"/>
    <w:rsid w:val="00CF6487"/>
    <w:rsid w:val="00CF64D3"/>
    <w:rsid w:val="00D0593D"/>
    <w:rsid w:val="00D0614F"/>
    <w:rsid w:val="00D0717F"/>
    <w:rsid w:val="00D07243"/>
    <w:rsid w:val="00D13071"/>
    <w:rsid w:val="00D14E58"/>
    <w:rsid w:val="00D1723A"/>
    <w:rsid w:val="00D1748C"/>
    <w:rsid w:val="00D23487"/>
    <w:rsid w:val="00D25E44"/>
    <w:rsid w:val="00D3010E"/>
    <w:rsid w:val="00D32200"/>
    <w:rsid w:val="00D37D5B"/>
    <w:rsid w:val="00D37DF2"/>
    <w:rsid w:val="00D37EC4"/>
    <w:rsid w:val="00D40980"/>
    <w:rsid w:val="00D4127A"/>
    <w:rsid w:val="00D42039"/>
    <w:rsid w:val="00D50B90"/>
    <w:rsid w:val="00D51431"/>
    <w:rsid w:val="00D514EC"/>
    <w:rsid w:val="00D517D9"/>
    <w:rsid w:val="00D56350"/>
    <w:rsid w:val="00D61E49"/>
    <w:rsid w:val="00D647D7"/>
    <w:rsid w:val="00D655EE"/>
    <w:rsid w:val="00D679CD"/>
    <w:rsid w:val="00D710B2"/>
    <w:rsid w:val="00D81743"/>
    <w:rsid w:val="00D82A27"/>
    <w:rsid w:val="00D84827"/>
    <w:rsid w:val="00D8516E"/>
    <w:rsid w:val="00D8583B"/>
    <w:rsid w:val="00D90B08"/>
    <w:rsid w:val="00D90D00"/>
    <w:rsid w:val="00D9168B"/>
    <w:rsid w:val="00D92854"/>
    <w:rsid w:val="00D971E0"/>
    <w:rsid w:val="00DA1A97"/>
    <w:rsid w:val="00DA7CA4"/>
    <w:rsid w:val="00DB0D2B"/>
    <w:rsid w:val="00DB11D0"/>
    <w:rsid w:val="00DB29A9"/>
    <w:rsid w:val="00DB3430"/>
    <w:rsid w:val="00DB3AA7"/>
    <w:rsid w:val="00DB3B46"/>
    <w:rsid w:val="00DB3D60"/>
    <w:rsid w:val="00DB5F45"/>
    <w:rsid w:val="00DC20B9"/>
    <w:rsid w:val="00DC3E67"/>
    <w:rsid w:val="00DD5861"/>
    <w:rsid w:val="00DD6028"/>
    <w:rsid w:val="00DE3091"/>
    <w:rsid w:val="00DE58BE"/>
    <w:rsid w:val="00DF1B6C"/>
    <w:rsid w:val="00DF322F"/>
    <w:rsid w:val="00DF4C70"/>
    <w:rsid w:val="00E00003"/>
    <w:rsid w:val="00E0180C"/>
    <w:rsid w:val="00E02369"/>
    <w:rsid w:val="00E04A08"/>
    <w:rsid w:val="00E04EEE"/>
    <w:rsid w:val="00E0547C"/>
    <w:rsid w:val="00E21677"/>
    <w:rsid w:val="00E223A2"/>
    <w:rsid w:val="00E25706"/>
    <w:rsid w:val="00E25AE0"/>
    <w:rsid w:val="00E34556"/>
    <w:rsid w:val="00E36939"/>
    <w:rsid w:val="00E43178"/>
    <w:rsid w:val="00E44E24"/>
    <w:rsid w:val="00E4684D"/>
    <w:rsid w:val="00E5682E"/>
    <w:rsid w:val="00E5760B"/>
    <w:rsid w:val="00E61980"/>
    <w:rsid w:val="00E661C5"/>
    <w:rsid w:val="00E664C8"/>
    <w:rsid w:val="00E74001"/>
    <w:rsid w:val="00E74CBE"/>
    <w:rsid w:val="00E76763"/>
    <w:rsid w:val="00E76E25"/>
    <w:rsid w:val="00E77F71"/>
    <w:rsid w:val="00E85F24"/>
    <w:rsid w:val="00E9158D"/>
    <w:rsid w:val="00E92D73"/>
    <w:rsid w:val="00E949E0"/>
    <w:rsid w:val="00E95E7A"/>
    <w:rsid w:val="00EA10DB"/>
    <w:rsid w:val="00EA747B"/>
    <w:rsid w:val="00EA75F3"/>
    <w:rsid w:val="00EB0805"/>
    <w:rsid w:val="00EB37FA"/>
    <w:rsid w:val="00EB4543"/>
    <w:rsid w:val="00EB66C8"/>
    <w:rsid w:val="00EC69E5"/>
    <w:rsid w:val="00ED099C"/>
    <w:rsid w:val="00ED4834"/>
    <w:rsid w:val="00EE1BBC"/>
    <w:rsid w:val="00EE259F"/>
    <w:rsid w:val="00EE69D0"/>
    <w:rsid w:val="00EE713B"/>
    <w:rsid w:val="00EE740F"/>
    <w:rsid w:val="00EF063B"/>
    <w:rsid w:val="00EF440E"/>
    <w:rsid w:val="00EF4C25"/>
    <w:rsid w:val="00EF7932"/>
    <w:rsid w:val="00EF7D62"/>
    <w:rsid w:val="00F005E3"/>
    <w:rsid w:val="00F21326"/>
    <w:rsid w:val="00F2563A"/>
    <w:rsid w:val="00F2677E"/>
    <w:rsid w:val="00F26DF1"/>
    <w:rsid w:val="00F31BEC"/>
    <w:rsid w:val="00F35539"/>
    <w:rsid w:val="00F356A1"/>
    <w:rsid w:val="00F404D2"/>
    <w:rsid w:val="00F4142B"/>
    <w:rsid w:val="00F419DE"/>
    <w:rsid w:val="00F4281B"/>
    <w:rsid w:val="00F45D69"/>
    <w:rsid w:val="00F47E45"/>
    <w:rsid w:val="00F50066"/>
    <w:rsid w:val="00F500DA"/>
    <w:rsid w:val="00F50790"/>
    <w:rsid w:val="00F623F8"/>
    <w:rsid w:val="00F65116"/>
    <w:rsid w:val="00F65664"/>
    <w:rsid w:val="00F666B8"/>
    <w:rsid w:val="00F724AD"/>
    <w:rsid w:val="00F72576"/>
    <w:rsid w:val="00F747CF"/>
    <w:rsid w:val="00F748E1"/>
    <w:rsid w:val="00F76F22"/>
    <w:rsid w:val="00F825AE"/>
    <w:rsid w:val="00F82F7C"/>
    <w:rsid w:val="00F8617F"/>
    <w:rsid w:val="00F92743"/>
    <w:rsid w:val="00F935CD"/>
    <w:rsid w:val="00FA2991"/>
    <w:rsid w:val="00FA4A59"/>
    <w:rsid w:val="00FA517F"/>
    <w:rsid w:val="00FA5C2E"/>
    <w:rsid w:val="00FB2315"/>
    <w:rsid w:val="00FB2345"/>
    <w:rsid w:val="00FB453B"/>
    <w:rsid w:val="00FB61F7"/>
    <w:rsid w:val="00FB6A18"/>
    <w:rsid w:val="00FB7DAC"/>
    <w:rsid w:val="00FC4A7D"/>
    <w:rsid w:val="00FC7D4A"/>
    <w:rsid w:val="00FD430B"/>
    <w:rsid w:val="00FD64B9"/>
    <w:rsid w:val="00FE0CA9"/>
    <w:rsid w:val="00FE2810"/>
    <w:rsid w:val="00FE5F83"/>
    <w:rsid w:val="00FE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423BB"/>
  <w15:chartTrackingRefBased/>
  <w15:docId w15:val="{10FB1ED4-3AFF-4710-A0BD-D4B6B0F74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0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F48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489B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CB74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B3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27E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B53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237A0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C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CBA"/>
    <w:rPr>
      <w:rFonts w:ascii="Segoe UI" w:hAnsi="Segoe UI" w:cs="Segoe UI"/>
      <w:sz w:val="18"/>
      <w:szCs w:val="18"/>
    </w:rPr>
  </w:style>
  <w:style w:type="character" w:customStyle="1" w:styleId="bio-contact-location">
    <w:name w:val="bio-contact-location"/>
    <w:basedOn w:val="DefaultParagraphFont"/>
    <w:rsid w:val="003C6511"/>
  </w:style>
  <w:style w:type="character" w:customStyle="1" w:styleId="no-wrap">
    <w:name w:val="no-wrap"/>
    <w:basedOn w:val="DefaultParagraphFont"/>
    <w:rsid w:val="003C6511"/>
  </w:style>
  <w:style w:type="character" w:customStyle="1" w:styleId="bio-contact-street-1">
    <w:name w:val="bio-contact-street-1"/>
    <w:basedOn w:val="DefaultParagraphFont"/>
    <w:rsid w:val="003C6511"/>
  </w:style>
  <w:style w:type="character" w:customStyle="1" w:styleId="bio-contact-city">
    <w:name w:val="bio-contact-city"/>
    <w:basedOn w:val="DefaultParagraphFont"/>
    <w:rsid w:val="003C6511"/>
  </w:style>
  <w:style w:type="paragraph" w:styleId="Header">
    <w:name w:val="header"/>
    <w:basedOn w:val="Normal"/>
    <w:link w:val="HeaderChar"/>
    <w:uiPriority w:val="99"/>
    <w:unhideWhenUsed/>
    <w:rsid w:val="007206C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206C3"/>
  </w:style>
  <w:style w:type="paragraph" w:styleId="Footer">
    <w:name w:val="footer"/>
    <w:basedOn w:val="Normal"/>
    <w:link w:val="FooterChar"/>
    <w:uiPriority w:val="99"/>
    <w:unhideWhenUsed/>
    <w:rsid w:val="007206C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206C3"/>
  </w:style>
  <w:style w:type="character" w:styleId="CommentReference">
    <w:name w:val="annotation reference"/>
    <w:basedOn w:val="DefaultParagraphFont"/>
    <w:uiPriority w:val="99"/>
    <w:semiHidden/>
    <w:unhideWhenUsed/>
    <w:rsid w:val="00904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454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4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45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4684D"/>
  </w:style>
  <w:style w:type="character" w:styleId="PageNumber">
    <w:name w:val="page number"/>
    <w:basedOn w:val="DefaultParagraphFont"/>
    <w:uiPriority w:val="99"/>
    <w:semiHidden/>
    <w:unhideWhenUsed/>
    <w:rsid w:val="00213BEE"/>
  </w:style>
  <w:style w:type="paragraph" w:styleId="Revision">
    <w:name w:val="Revision"/>
    <w:hidden/>
    <w:uiPriority w:val="99"/>
    <w:semiHidden/>
    <w:rsid w:val="00EE69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0238B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2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a Hamad</dc:creator>
  <cp:keywords/>
  <dc:description/>
  <cp:lastModifiedBy>Weissman, Bernard E</cp:lastModifiedBy>
  <cp:revision>2</cp:revision>
  <cp:lastPrinted>2023-03-13T16:37:00Z</cp:lastPrinted>
  <dcterms:created xsi:type="dcterms:W3CDTF">2024-01-08T11:53:00Z</dcterms:created>
  <dcterms:modified xsi:type="dcterms:W3CDTF">2024-01-08T11:53:00Z</dcterms:modified>
</cp:coreProperties>
</file>